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97" w:type="dxa"/>
        <w:tblLook w:val="04A0"/>
      </w:tblPr>
      <w:tblGrid>
        <w:gridCol w:w="8425"/>
      </w:tblGrid>
      <w:tr w:rsidR="00E41DED" w:rsidRPr="00BB48D1" w:rsidTr="00E41DE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1B2D" w:rsidRPr="00841B2D" w:rsidRDefault="00E41DED" w:rsidP="00BB48D1">
            <w:pPr>
              <w:rPr>
                <w:rFonts w:ascii="Times New Roman" w:hAnsi="Times New Roman" w:cs="Times New Roman"/>
                <w:b/>
                <w:sz w:val="36"/>
                <w:szCs w:val="36"/>
              </w:rPr>
            </w:pPr>
            <w:r w:rsidRPr="00841B2D">
              <w:rPr>
                <w:rFonts w:ascii="Times New Roman" w:hAnsi="Times New Roman" w:cs="Times New Roman"/>
                <w:b/>
                <w:sz w:val="36"/>
                <w:szCs w:val="36"/>
              </w:rPr>
              <w:t xml:space="preserve">Search strategies in </w:t>
            </w:r>
            <w:r w:rsidR="00BB48D1" w:rsidRPr="00841B2D">
              <w:rPr>
                <w:rFonts w:ascii="Times New Roman" w:hAnsi="Times New Roman" w:cs="Times New Roman"/>
                <w:b/>
                <w:sz w:val="36"/>
                <w:szCs w:val="36"/>
              </w:rPr>
              <w:t>P</w:t>
            </w:r>
            <w:r w:rsidRPr="00841B2D">
              <w:rPr>
                <w:rFonts w:ascii="Times New Roman" w:hAnsi="Times New Roman" w:cs="Times New Roman"/>
                <w:b/>
                <w:sz w:val="36"/>
                <w:szCs w:val="36"/>
              </w:rPr>
              <w:t>ubmed</w:t>
            </w:r>
            <w:r w:rsidR="00BB48D1" w:rsidRPr="00841B2D">
              <w:rPr>
                <w:rFonts w:ascii="Times New Roman" w:hAnsi="Times New Roman" w:cs="Times New Roman" w:hint="eastAsia"/>
                <w:b/>
                <w:sz w:val="36"/>
                <w:szCs w:val="36"/>
              </w:rPr>
              <w:t>: #3</w:t>
            </w:r>
          </w:p>
        </w:tc>
      </w:tr>
      <w:tr w:rsidR="00E41DED" w:rsidRPr="00BB48D1" w:rsidTr="00BB48D1">
        <w:trPr>
          <w:trHeight w:val="312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DED" w:rsidRPr="00BB48D1" w:rsidRDefault="00E41DED" w:rsidP="00801583">
            <w:pPr>
              <w:jc w:val="left"/>
              <w:rPr>
                <w:rFonts w:ascii="Times New Roman" w:hAnsi="Times New Roman" w:cs="Times New Roman"/>
              </w:rPr>
            </w:pPr>
            <w:r w:rsidRPr="00BB48D1">
              <w:rPr>
                <w:rFonts w:ascii="Times New Roman" w:hAnsi="Times New Roman" w:cs="Times New Roman"/>
              </w:rPr>
              <w:t>#3</w:t>
            </w:r>
          </w:p>
          <w:p w:rsidR="00E41DED" w:rsidRPr="00BB48D1" w:rsidRDefault="00E41DED" w:rsidP="00801583">
            <w:pPr>
              <w:jc w:val="left"/>
              <w:rPr>
                <w:rFonts w:ascii="Times New Roman" w:hAnsi="Times New Roman" w:cs="Times New Roman"/>
              </w:rPr>
            </w:pPr>
            <w:r w:rsidRPr="00BB48D1">
              <w:rPr>
                <w:rFonts w:ascii="Times New Roman" w:hAnsi="Times New Roman" w:cs="Times New Roman"/>
              </w:rPr>
              <w:t>Search (</w:t>
            </w:r>
            <w:bookmarkStart w:id="0" w:name="OLE_LINK1"/>
            <w:bookmarkStart w:id="1" w:name="OLE_LINK2"/>
            <w:r w:rsidRPr="00BB48D1">
              <w:rPr>
                <w:rFonts w:ascii="Times New Roman" w:hAnsi="Times New Roman" w:cs="Times New Roman"/>
              </w:rPr>
              <w:t>((((((((((((total knee arthroplasty[Title/Abstract]) OR total knee replacement[Title/Abstract]) OR total hip replacement[Title/Abstract]) OR total hip arthroplasty[Title/Abstract]) OR TKA[Title/Abstract]) OR TKR[Title/Abstract]) OR THR[Title/Abstract]) OR THA[Title/Abstract]) OR total joint replacement[Title/Abstract]) OR total joint arthroplasty[Title/Abstract]) OR TJA[Title/Abstract]) OR TJR[Title/Abstract])) AND (((catheter[Title/Abstract]) OR catheterization[Title/Abstract]) OR catheterize[Title/Abstract])</w:t>
            </w:r>
          </w:p>
          <w:bookmarkEnd w:id="0"/>
          <w:bookmarkEnd w:id="1"/>
          <w:p w:rsidR="00E41DED" w:rsidRPr="00BB48D1" w:rsidRDefault="00E41DED" w:rsidP="00801583">
            <w:pPr>
              <w:pBdr>
                <w:top w:val="single" w:sz="4" w:space="1" w:color="auto"/>
                <w:bottom w:val="single" w:sz="4" w:space="1" w:color="auto"/>
              </w:pBdr>
              <w:jc w:val="left"/>
              <w:rPr>
                <w:rFonts w:ascii="Times New Roman" w:hAnsi="Times New Roman" w:cs="Times New Roman"/>
              </w:rPr>
            </w:pPr>
            <w:r w:rsidRPr="00BB48D1">
              <w:rPr>
                <w:rFonts w:ascii="Times New Roman" w:hAnsi="Times New Roman" w:cs="Times New Roman"/>
              </w:rPr>
              <w:t>#2</w:t>
            </w:r>
          </w:p>
          <w:p w:rsidR="00E41DED" w:rsidRPr="00BB48D1" w:rsidRDefault="00E41DED" w:rsidP="00801583">
            <w:pPr>
              <w:pBdr>
                <w:top w:val="single" w:sz="4" w:space="1" w:color="auto"/>
                <w:bottom w:val="single" w:sz="4" w:space="1" w:color="auto"/>
              </w:pBdr>
              <w:jc w:val="left"/>
              <w:rPr>
                <w:rFonts w:ascii="Times New Roman" w:hAnsi="Times New Roman" w:cs="Times New Roman"/>
              </w:rPr>
            </w:pPr>
            <w:r w:rsidRPr="00BB48D1">
              <w:rPr>
                <w:rFonts w:ascii="Times New Roman" w:hAnsi="Times New Roman" w:cs="Times New Roman"/>
              </w:rPr>
              <w:t>Search (((((((((((total knee arthroplasty[Title/Abstract]) OR total knee replacement[Title/Abstract]) OR total hip replacement[Title/Abstract]) OR total hip arthroplasty[Title/Abstract]) OR TKA[Title/Abstract]) OR TKR[Title/Abstract]) OR THR[Title/Abstract]) OR THA[Title/Abstract]) OR total joint replacement[Title/Abstract]) OR total joint arthroplasty[Title/Abstract]) OR TJA[Title/Abstract]) OR TJR[Title/Abstract]</w:t>
            </w:r>
          </w:p>
          <w:p w:rsidR="00E41DED" w:rsidRPr="00BB48D1" w:rsidRDefault="00E41DED" w:rsidP="00801583">
            <w:pPr>
              <w:jc w:val="left"/>
              <w:rPr>
                <w:rFonts w:ascii="Times New Roman" w:hAnsi="Times New Roman" w:cs="Times New Roman"/>
              </w:rPr>
            </w:pPr>
            <w:r w:rsidRPr="00BB48D1">
              <w:rPr>
                <w:rFonts w:ascii="Times New Roman" w:hAnsi="Times New Roman" w:cs="Times New Roman"/>
              </w:rPr>
              <w:t>#1</w:t>
            </w:r>
          </w:p>
          <w:p w:rsidR="00E41DED" w:rsidRPr="00BB48D1" w:rsidRDefault="00E41DED" w:rsidP="00801583">
            <w:pPr>
              <w:jc w:val="left"/>
              <w:rPr>
                <w:rFonts w:ascii="Times New Roman" w:hAnsi="Times New Roman" w:cs="Times New Roman"/>
              </w:rPr>
            </w:pPr>
            <w:r w:rsidRPr="00BB48D1">
              <w:rPr>
                <w:rFonts w:ascii="Times New Roman" w:hAnsi="Times New Roman" w:cs="Times New Roman"/>
              </w:rPr>
              <w:t>Search ((catheter[Title/Abstract]) OR catheterization[Title/Abstract]) OR catheterize[Title/Abstract]</w:t>
            </w:r>
          </w:p>
        </w:tc>
      </w:tr>
      <w:tr w:rsidR="00E41DED" w:rsidRPr="00BB48D1" w:rsidTr="009713E4">
        <w:trPr>
          <w:trHeight w:val="312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DED" w:rsidRPr="00BB48D1" w:rsidRDefault="00E41DED" w:rsidP="00E41DED">
            <w:pPr>
              <w:rPr>
                <w:rFonts w:ascii="Times New Roman" w:hAnsi="Times New Roman" w:cs="Times New Roman"/>
              </w:rPr>
            </w:pPr>
          </w:p>
        </w:tc>
      </w:tr>
      <w:tr w:rsidR="00E41DED" w:rsidRPr="00BB48D1" w:rsidTr="009713E4">
        <w:trPr>
          <w:trHeight w:val="312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DED" w:rsidRPr="00BB48D1" w:rsidRDefault="00E41DED" w:rsidP="00E41DED">
            <w:pPr>
              <w:rPr>
                <w:rFonts w:ascii="Times New Roman" w:hAnsi="Times New Roman" w:cs="Times New Roman"/>
              </w:rPr>
            </w:pPr>
          </w:p>
        </w:tc>
      </w:tr>
    </w:tbl>
    <w:p w:rsidR="000135D0" w:rsidRPr="00BB48D1" w:rsidRDefault="000135D0">
      <w:pPr>
        <w:rPr>
          <w:rFonts w:ascii="Times New Roman" w:hAnsi="Times New Roman" w:cs="Times New Roman"/>
        </w:rPr>
      </w:pPr>
    </w:p>
    <w:sectPr w:rsidR="000135D0" w:rsidRPr="00BB48D1" w:rsidSect="005876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25CCD" w:rsidRDefault="00525CCD" w:rsidP="00E41DED">
      <w:r>
        <w:separator/>
      </w:r>
    </w:p>
  </w:endnote>
  <w:endnote w:type="continuationSeparator" w:id="1">
    <w:p w:rsidR="00525CCD" w:rsidRDefault="00525CCD" w:rsidP="00E41DE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25CCD" w:rsidRDefault="00525CCD" w:rsidP="00E41DED">
      <w:r>
        <w:separator/>
      </w:r>
    </w:p>
  </w:footnote>
  <w:footnote w:type="continuationSeparator" w:id="1">
    <w:p w:rsidR="00525CCD" w:rsidRDefault="00525CCD" w:rsidP="00E41DE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41DED"/>
    <w:rsid w:val="000135D0"/>
    <w:rsid w:val="00143EF4"/>
    <w:rsid w:val="00227569"/>
    <w:rsid w:val="003853D3"/>
    <w:rsid w:val="003C45AC"/>
    <w:rsid w:val="00525CCD"/>
    <w:rsid w:val="0058762C"/>
    <w:rsid w:val="00740A3D"/>
    <w:rsid w:val="00801583"/>
    <w:rsid w:val="00841B2D"/>
    <w:rsid w:val="00A36C9F"/>
    <w:rsid w:val="00BB48D1"/>
    <w:rsid w:val="00D44033"/>
    <w:rsid w:val="00E41D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76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41D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41DE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41D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41DE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900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63</Words>
  <Characters>930</Characters>
  <Application>Microsoft Office Word</Application>
  <DocSecurity>0</DocSecurity>
  <Lines>7</Lines>
  <Paragraphs>2</Paragraphs>
  <ScaleCrop>false</ScaleCrop>
  <Company>Microsoft</Company>
  <LinksUpToDate>false</LinksUpToDate>
  <CharactersWithSpaces>10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炜</dc:creator>
  <cp:keywords/>
  <dc:description/>
  <cp:lastModifiedBy>张炜</cp:lastModifiedBy>
  <cp:revision>7</cp:revision>
  <dcterms:created xsi:type="dcterms:W3CDTF">2014-10-27T07:35:00Z</dcterms:created>
  <dcterms:modified xsi:type="dcterms:W3CDTF">2015-05-08T12:13:00Z</dcterms:modified>
</cp:coreProperties>
</file>